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5A4C9" w14:textId="0289F257" w:rsidR="00404572" w:rsidRPr="001903A9" w:rsidRDefault="00404572" w:rsidP="000459F3">
      <w:pPr>
        <w:pStyle w:val="TableCaption"/>
        <w:jc w:val="both"/>
        <w:rPr>
          <w:sz w:val="20"/>
          <w:szCs w:val="20"/>
        </w:rPr>
      </w:pPr>
      <w:r w:rsidRPr="001903A9">
        <w:rPr>
          <w:b/>
          <w:i w:val="0"/>
          <w:iCs/>
          <w:sz w:val="20"/>
          <w:szCs w:val="20"/>
        </w:rPr>
        <w:t xml:space="preserve">Supplementary Table </w:t>
      </w:r>
      <w:r w:rsidR="00782917">
        <w:rPr>
          <w:b/>
          <w:i w:val="0"/>
          <w:iCs/>
          <w:sz w:val="20"/>
          <w:szCs w:val="20"/>
        </w:rPr>
        <w:t>6</w:t>
      </w:r>
      <w:r w:rsidRPr="001903A9">
        <w:rPr>
          <w:b/>
          <w:i w:val="0"/>
          <w:iCs/>
          <w:sz w:val="20"/>
          <w:szCs w:val="20"/>
        </w:rPr>
        <w:t>. C-</w:t>
      </w:r>
      <w:proofErr w:type="spellStart"/>
      <w:r w:rsidRPr="001903A9">
        <w:rPr>
          <w:b/>
          <w:i w:val="0"/>
          <w:iCs/>
          <w:sz w:val="20"/>
          <w:szCs w:val="20"/>
        </w:rPr>
        <w:t>fos</w:t>
      </w:r>
      <w:proofErr w:type="spellEnd"/>
      <w:r w:rsidRPr="001903A9">
        <w:rPr>
          <w:b/>
          <w:i w:val="0"/>
          <w:iCs/>
          <w:sz w:val="20"/>
          <w:szCs w:val="20"/>
        </w:rPr>
        <w:t xml:space="preserve"> immunoreactivity.  </w:t>
      </w:r>
      <w:r w:rsidRPr="001903A9">
        <w:rPr>
          <w:i w:val="0"/>
          <w:iCs/>
          <w:sz w:val="20"/>
          <w:szCs w:val="20"/>
        </w:rPr>
        <w:t xml:space="preserve"> The values shown correspond to the mean </w:t>
      </w:r>
      <w:r w:rsidRPr="001903A9">
        <w:rPr>
          <w:rFonts w:ascii="Times New Roman" w:hAnsi="Times New Roman" w:cs="Times New Roman"/>
          <w:i w:val="0"/>
          <w:sz w:val="20"/>
          <w:szCs w:val="20"/>
          <w:lang w:val="es-ES_tradnl"/>
        </w:rPr>
        <w:sym w:font="Symbol" w:char="F0B1"/>
      </w:r>
      <w:r w:rsidRPr="001903A9">
        <w:rPr>
          <w:rFonts w:ascii="Times New Roman" w:hAnsi="Times New Roman" w:cs="Times New Roman"/>
          <w:i w:val="0"/>
          <w:sz w:val="20"/>
          <w:szCs w:val="20"/>
        </w:rPr>
        <w:t xml:space="preserve"> </w:t>
      </w:r>
      <w:r w:rsidRPr="001903A9">
        <w:rPr>
          <w:i w:val="0"/>
          <w:iCs/>
          <w:sz w:val="20"/>
          <w:szCs w:val="20"/>
        </w:rPr>
        <w:t>standard error of the number of c-</w:t>
      </w:r>
      <w:proofErr w:type="spellStart"/>
      <w:r w:rsidRPr="001903A9">
        <w:rPr>
          <w:i w:val="0"/>
          <w:iCs/>
          <w:sz w:val="20"/>
          <w:szCs w:val="20"/>
        </w:rPr>
        <w:t>Fos</w:t>
      </w:r>
      <w:proofErr w:type="spellEnd"/>
      <w:r w:rsidRPr="001903A9">
        <w:rPr>
          <w:i w:val="0"/>
          <w:iCs/>
          <w:sz w:val="20"/>
          <w:szCs w:val="20"/>
        </w:rPr>
        <w:t xml:space="preserve"> positive cells/area m2 in the sham, DBS, sham-FG, and FG-DBS groups. </w:t>
      </w:r>
      <w:r w:rsidR="00A054F5" w:rsidRPr="001903A9">
        <w:rPr>
          <w:i w:val="0"/>
          <w:iCs/>
          <w:sz w:val="20"/>
          <w:szCs w:val="20"/>
        </w:rPr>
        <w:t>L</w:t>
      </w:r>
      <w:r w:rsidRPr="001903A9">
        <w:rPr>
          <w:i w:val="0"/>
          <w:iCs/>
          <w:sz w:val="20"/>
          <w:szCs w:val="20"/>
        </w:rPr>
        <w:t xml:space="preserve">etters indicate groups statistically </w:t>
      </w:r>
      <w:r w:rsidR="00860FDE" w:rsidRPr="001903A9">
        <w:rPr>
          <w:i w:val="0"/>
          <w:iCs/>
          <w:sz w:val="20"/>
          <w:szCs w:val="20"/>
        </w:rPr>
        <w:t>different</w:t>
      </w:r>
      <w:r w:rsidRPr="001903A9">
        <w:rPr>
          <w:i w:val="0"/>
          <w:iCs/>
          <w:sz w:val="20"/>
          <w:szCs w:val="20"/>
        </w:rPr>
        <w:t xml:space="preserve"> (</w:t>
      </w:r>
      <w:r w:rsidR="00A054F5" w:rsidRPr="001903A9">
        <w:rPr>
          <w:i w:val="0"/>
          <w:iCs/>
          <w:sz w:val="20"/>
          <w:szCs w:val="20"/>
        </w:rPr>
        <w:t>p</w:t>
      </w:r>
      <w:r w:rsidR="00860FDE" w:rsidRPr="001903A9">
        <w:rPr>
          <w:i w:val="0"/>
          <w:iCs/>
          <w:sz w:val="20"/>
          <w:szCs w:val="20"/>
        </w:rPr>
        <w:t>&lt;</w:t>
      </w:r>
      <w:r w:rsidR="00A054F5" w:rsidRPr="001903A9">
        <w:rPr>
          <w:i w:val="0"/>
          <w:iCs/>
          <w:sz w:val="20"/>
          <w:szCs w:val="20"/>
        </w:rPr>
        <w:t xml:space="preserve">0.05, </w:t>
      </w:r>
      <w:r w:rsidRPr="001903A9">
        <w:rPr>
          <w:i w:val="0"/>
          <w:iCs/>
          <w:sz w:val="20"/>
          <w:szCs w:val="20"/>
        </w:rPr>
        <w:t>Kruskal Wallis Test</w:t>
      </w:r>
      <w:r w:rsidR="00A054F5" w:rsidRPr="001903A9">
        <w:rPr>
          <w:i w:val="0"/>
          <w:iCs/>
          <w:sz w:val="20"/>
          <w:szCs w:val="20"/>
        </w:rPr>
        <w:t xml:space="preserve">; </w:t>
      </w:r>
      <w:r w:rsidR="0025017C" w:rsidRPr="001903A9">
        <w:rPr>
          <w:i w:val="0"/>
          <w:iCs/>
          <w:sz w:val="20"/>
          <w:szCs w:val="20"/>
        </w:rPr>
        <w:t>Cr</w:t>
      </w:r>
      <w:r w:rsidR="009C7FED" w:rsidRPr="001903A9">
        <w:rPr>
          <w:i w:val="0"/>
          <w:iCs/>
          <w:sz w:val="20"/>
          <w:szCs w:val="20"/>
        </w:rPr>
        <w:t>oss: p&lt;0.08</w:t>
      </w:r>
      <w:r w:rsidR="00A054F5" w:rsidRPr="001903A9">
        <w:rPr>
          <w:i w:val="0"/>
          <w:iCs/>
          <w:sz w:val="20"/>
          <w:szCs w:val="20"/>
        </w:rPr>
        <w:t>)</w:t>
      </w:r>
      <w:r w:rsidR="009C7FED" w:rsidRPr="001903A9">
        <w:rPr>
          <w:i w:val="0"/>
          <w:iCs/>
          <w:sz w:val="20"/>
          <w:szCs w:val="20"/>
        </w:rPr>
        <w:t xml:space="preserve">. </w:t>
      </w:r>
      <w:r w:rsidRPr="001903A9">
        <w:rPr>
          <w:i w:val="0"/>
          <w:iCs/>
          <w:sz w:val="20"/>
          <w:szCs w:val="20"/>
        </w:rPr>
        <w:t xml:space="preserve">Bold Shows differences </w:t>
      </w:r>
      <w:r w:rsidR="00ED0F6C" w:rsidRPr="001903A9">
        <w:rPr>
          <w:i w:val="0"/>
          <w:iCs/>
          <w:sz w:val="20"/>
          <w:szCs w:val="20"/>
        </w:rPr>
        <w:t>between</w:t>
      </w:r>
      <w:r w:rsidRPr="001903A9">
        <w:rPr>
          <w:i w:val="0"/>
          <w:iCs/>
          <w:sz w:val="20"/>
          <w:szCs w:val="20"/>
        </w:rPr>
        <w:t xml:space="preserve"> sex</w:t>
      </w:r>
      <w:r w:rsidR="00ED0F6C" w:rsidRPr="001903A9">
        <w:rPr>
          <w:i w:val="0"/>
          <w:iCs/>
          <w:sz w:val="20"/>
          <w:szCs w:val="20"/>
        </w:rPr>
        <w:t>es</w:t>
      </w:r>
      <w:r w:rsidRPr="001903A9">
        <w:rPr>
          <w:i w:val="0"/>
          <w:iCs/>
          <w:sz w:val="20"/>
          <w:szCs w:val="20"/>
        </w:rPr>
        <w:t xml:space="preserve"> (</w:t>
      </w:r>
      <w:r w:rsidR="009C7FED" w:rsidRPr="001903A9">
        <w:rPr>
          <w:i w:val="0"/>
          <w:iCs/>
          <w:sz w:val="20"/>
          <w:szCs w:val="20"/>
        </w:rPr>
        <w:t xml:space="preserve">p&lt;0.05, </w:t>
      </w:r>
      <w:r w:rsidRPr="001903A9">
        <w:rPr>
          <w:i w:val="0"/>
          <w:iCs/>
          <w:sz w:val="20"/>
          <w:szCs w:val="20"/>
        </w:rPr>
        <w:t>Mann-Whitney U test).</w:t>
      </w:r>
    </w:p>
    <w:p w14:paraId="63766861" w14:textId="77777777" w:rsidR="00404572" w:rsidRPr="001903A9" w:rsidRDefault="00404572" w:rsidP="000459F3">
      <w:pPr>
        <w:pStyle w:val="TableCaption"/>
        <w:jc w:val="both"/>
        <w:rPr>
          <w:i w:val="0"/>
          <w:iCs/>
          <w:sz w:val="20"/>
          <w:szCs w:val="20"/>
        </w:rPr>
      </w:pPr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38"/>
        <w:gridCol w:w="921"/>
        <w:gridCol w:w="1276"/>
        <w:gridCol w:w="1276"/>
        <w:gridCol w:w="1276"/>
        <w:gridCol w:w="1275"/>
      </w:tblGrid>
      <w:tr w:rsidR="006E1E3D" w:rsidRPr="001903A9" w14:paraId="0E1C912A" w14:textId="77777777" w:rsidTr="002B4C33">
        <w:trPr>
          <w:jc w:val="center"/>
        </w:trPr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77B93225" w14:textId="6EA27EFA" w:rsidR="006E1E3D" w:rsidRPr="001903A9" w:rsidRDefault="000459F3" w:rsidP="00045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ain area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nil"/>
            </w:tcBorders>
          </w:tcPr>
          <w:p w14:paraId="16C5B233" w14:textId="6BF3C4AF" w:rsidR="006E1E3D" w:rsidRPr="001903A9" w:rsidRDefault="000459F3" w:rsidP="00045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="006E1E3D"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a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μ</m:t>
              </m:r>
            </m:oMath>
            <w:r w:rsidR="006E1E3D"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2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14:paraId="395212A3" w14:textId="55F138B9" w:rsidR="006E1E3D" w:rsidRPr="001903A9" w:rsidRDefault="000459F3" w:rsidP="00045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CA1D554" w14:textId="5F165EA7" w:rsidR="006E1E3D" w:rsidRPr="001903A9" w:rsidRDefault="006E1E3D" w:rsidP="00045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a</w:t>
            </w:r>
            <w:r w:rsidR="000459F3"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781B064" w14:textId="7F2FC32D" w:rsidR="006E1E3D" w:rsidRPr="001903A9" w:rsidRDefault="006E1E3D" w:rsidP="00045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B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5589AA3" w14:textId="665FA13D" w:rsidR="006E1E3D" w:rsidRPr="001903A9" w:rsidRDefault="006E1E3D" w:rsidP="00045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ham-FG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</w:tcBorders>
          </w:tcPr>
          <w:p w14:paraId="03311C6F" w14:textId="0DC0A614" w:rsidR="006E1E3D" w:rsidRPr="001903A9" w:rsidRDefault="006E1E3D" w:rsidP="00045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G-DBS</w:t>
            </w:r>
          </w:p>
        </w:tc>
      </w:tr>
      <w:tr w:rsidR="006E1E3D" w:rsidRPr="001903A9" w14:paraId="24DE505E" w14:textId="77777777" w:rsidTr="002B4C33">
        <w:trPr>
          <w:jc w:val="center"/>
        </w:trPr>
        <w:tc>
          <w:tcPr>
            <w:tcW w:w="1843" w:type="dxa"/>
            <w:tcBorders>
              <w:bottom w:val="nil"/>
              <w:right w:val="nil"/>
            </w:tcBorders>
          </w:tcPr>
          <w:p w14:paraId="7DB476D4" w14:textId="7921B93F" w:rsidR="006E1E3D" w:rsidRPr="001903A9" w:rsidRDefault="00416026" w:rsidP="0041602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rtical regions</w:t>
            </w:r>
          </w:p>
        </w:tc>
        <w:tc>
          <w:tcPr>
            <w:tcW w:w="638" w:type="dxa"/>
            <w:tcBorders>
              <w:left w:val="nil"/>
              <w:bottom w:val="nil"/>
              <w:right w:val="nil"/>
            </w:tcBorders>
          </w:tcPr>
          <w:p w14:paraId="0F3FABD7" w14:textId="1C178F23" w:rsidR="006E1E3D" w:rsidRPr="001903A9" w:rsidRDefault="006E1E3D" w:rsidP="000459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</w:tcPr>
          <w:p w14:paraId="18AFFE4C" w14:textId="384A792D" w:rsidR="006E1E3D" w:rsidRPr="001903A9" w:rsidRDefault="006E1E3D" w:rsidP="000459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2BB5D03" w14:textId="263AC955" w:rsidR="006E1E3D" w:rsidRPr="001903A9" w:rsidRDefault="006E1E3D" w:rsidP="000459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8EC06CB" w14:textId="58C8B0FD" w:rsidR="006E1E3D" w:rsidRPr="001903A9" w:rsidRDefault="006E1E3D" w:rsidP="00045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71CD7741" w14:textId="2FF157F9" w:rsidR="006E1E3D" w:rsidRPr="001903A9" w:rsidRDefault="006E1E3D" w:rsidP="000459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7264ECD3" w14:textId="60E7994F" w:rsidR="006E1E3D" w:rsidRPr="001903A9" w:rsidRDefault="006E1E3D" w:rsidP="000459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6026" w:rsidRPr="001903A9" w14:paraId="2EF20B00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09E0232" w14:textId="26E255F3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ngulate cort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8C7299B" w14:textId="1BBB3A44" w:rsidR="00416026" w:rsidRPr="001903A9" w:rsidRDefault="00244457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B93F94C" w14:textId="571A665B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CFB838" w14:textId="2AD5897A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3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7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DB0D7F" w14:textId="5D07CDAF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81.2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6.0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A169C0" w14:textId="0F6A8D8A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98.4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4.0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262AF75" w14:textId="2A097431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1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5</w:t>
            </w:r>
            <w:r w:rsidR="00B52032"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a</w:t>
            </w:r>
          </w:p>
        </w:tc>
      </w:tr>
      <w:tr w:rsidR="00244457" w:rsidRPr="001903A9" w14:paraId="5EBC3731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FBDE768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638901" w14:textId="5BD80C1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C8BA789" w14:textId="1EC2427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A6E0C6" w14:textId="52DF990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0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 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09F9FF" w14:textId="66FE6F5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55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C8A552" w14:textId="4A01651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56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A7B1407" w14:textId="3804649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0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0</w:t>
            </w:r>
          </w:p>
        </w:tc>
      </w:tr>
      <w:tr w:rsidR="00244457" w:rsidRPr="001903A9" w14:paraId="4D2F7B25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59E4D4E" w14:textId="6F486D7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Ectorrinal cort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508A8DD" w14:textId="4D54C1F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843061E" w14:textId="13E5907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4E92F3" w14:textId="32902E6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2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685D41" w14:textId="6051C3D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9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5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CE4C72" w14:textId="3BD4054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49.2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7.9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A579658" w14:textId="3D9C4BE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0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4 a</w:t>
            </w:r>
          </w:p>
        </w:tc>
      </w:tr>
      <w:tr w:rsidR="00244457" w:rsidRPr="001903A9" w14:paraId="4CC1C22E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19417BA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5F19E2" w14:textId="13C45CD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70A85F" w14:textId="330FF95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F84A56" w14:textId="4FDC12C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48889A" w14:textId="48C9DBF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7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AD611A" w14:textId="0307C9D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10.0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772DE2A" w14:textId="65CE050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7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4</w:t>
            </w:r>
          </w:p>
        </w:tc>
      </w:tr>
      <w:tr w:rsidR="00244457" w:rsidRPr="001903A9" w14:paraId="0D6E7C73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0433F25" w14:textId="1C980B5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Entorrinal cort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EDA3F83" w14:textId="3EC0994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5C372F6" w14:textId="5AE3F44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1E1045" w14:textId="5CD6879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5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2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631D26" w14:textId="2D1D2AF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0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6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624532" w14:textId="5307090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45.2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4.0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0057BE3" w14:textId="2764B75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4 a</w:t>
            </w:r>
          </w:p>
        </w:tc>
      </w:tr>
      <w:tr w:rsidR="00244457" w:rsidRPr="001903A9" w14:paraId="504379F8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2A8F81B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4303B8" w14:textId="72D170A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F27081" w14:textId="241D8CB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D2C35A" w14:textId="4FF2E2B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3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9D4044" w14:textId="33F103D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B7521C" w14:textId="402C214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15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DD5DB1B" w14:textId="733F329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1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7</w:t>
            </w:r>
          </w:p>
        </w:tc>
      </w:tr>
      <w:tr w:rsidR="00244457" w:rsidRPr="001903A9" w14:paraId="342D6AEC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7AAECCB" w14:textId="0103A06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rontal cort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34B0F73" w14:textId="1CBCFA3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19C713C" w14:textId="69D5624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B10F6D" w14:textId="780544A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6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2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A9801F" w14:textId="7D28C7A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5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6.4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4EF97" w14:textId="15285A0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80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6.1 b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78854E4" w14:textId="18200AB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8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4.7 a</w:t>
            </w:r>
          </w:p>
        </w:tc>
      </w:tr>
      <w:tr w:rsidR="00244457" w:rsidRPr="001903A9" w14:paraId="20F942A3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D6BAD23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DDE38B" w14:textId="0025A15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6F1E70" w14:textId="31419AF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EFB1D0" w14:textId="5B015E9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7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854D9C" w14:textId="5E9694E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6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FF135E" w14:textId="51DC52A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71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C96D1BE" w14:textId="3DC230C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5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8.5</w:t>
            </w:r>
          </w:p>
        </w:tc>
      </w:tr>
      <w:tr w:rsidR="00244457" w:rsidRPr="001903A9" w14:paraId="6339E6C4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57E2E2D" w14:textId="60D7F17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Insular agranular cort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4BE285A" w14:textId="3BA60D2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E1EBA6C" w14:textId="7727731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E27DC6" w14:textId="0C5B31C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8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4.8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00C23" w14:textId="21923F3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7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8.4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DE9A9D" w14:textId="0291091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89.6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7.9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5DE7BA3" w14:textId="162871C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7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0 a</w:t>
            </w:r>
          </w:p>
        </w:tc>
      </w:tr>
      <w:tr w:rsidR="00244457" w:rsidRPr="001903A9" w14:paraId="047562BA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F56E324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54B22D" w14:textId="5FABBC4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441082" w14:textId="4E51D12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3A32DB" w14:textId="1116697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3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BDCE0D" w14:textId="23D9816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4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96C866" w14:textId="6A45541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49.0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392DEAE" w14:textId="05B1C49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3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8.0</w:t>
            </w:r>
          </w:p>
        </w:tc>
      </w:tr>
      <w:tr w:rsidR="00244457" w:rsidRPr="001903A9" w14:paraId="2ECBA5E5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6591ED0" w14:textId="4A6CE04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Infralimbic cort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3FFCF9A" w14:textId="16F00AC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7CC3012" w14:textId="3AFB524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5CF64E" w14:textId="00B78E6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8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5.9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621163" w14:textId="1CDF116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76.8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4.8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41D0F7" w14:textId="34AAC22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82.6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5.4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CFA70F0" w14:textId="3BCA2EE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5 a</w:t>
            </w:r>
          </w:p>
        </w:tc>
      </w:tr>
      <w:tr w:rsidR="00244457" w:rsidRPr="001903A9" w14:paraId="62ED2348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5A7FBA9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6E6873" w14:textId="0DD214C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A9C664" w14:textId="7DF2802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2CB029" w14:textId="15E6560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2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8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6EF9D3" w14:textId="407FFBB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59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6.0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72E0D5" w14:textId="66E6AA2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63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4.3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D28024D" w14:textId="34B1686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5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5.3 a</w:t>
            </w:r>
          </w:p>
        </w:tc>
      </w:tr>
      <w:tr w:rsidR="00244457" w:rsidRPr="001903A9" w14:paraId="361F8B7B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E6F5CCB" w14:textId="45BCB0C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Orbital lateral cort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147B734" w14:textId="49301EB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74C2F77" w14:textId="0D09A76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5BF72" w14:textId="32000C9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5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4E62BD" w14:textId="46F0503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6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2EBCD5" w14:textId="0C42AA9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8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30F1EDB" w14:textId="2ACFAD2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1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4.0</w:t>
            </w:r>
          </w:p>
        </w:tc>
      </w:tr>
      <w:tr w:rsidR="00244457" w:rsidRPr="001903A9" w14:paraId="0D2AE16F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336B1F1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55569A" w14:textId="63D54A9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E802BA" w14:textId="6D0C22C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BD568F" w14:textId="7496734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3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AEA69B" w14:textId="4AD1A5F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7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3A6F68" w14:textId="67D8C4A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5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4D0E695" w14:textId="1B3360A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0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5.6</w:t>
            </w:r>
          </w:p>
        </w:tc>
      </w:tr>
      <w:tr w:rsidR="00244457" w:rsidRPr="001903A9" w14:paraId="063CBB3C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1172A2E" w14:textId="367B0C6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Orbital ventral cort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0B9EBCC" w14:textId="67076A6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797B6B7" w14:textId="5AF38CB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4980DE" w14:textId="01FE19C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1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4.5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E19E31" w14:textId="0C2FEDF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2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6.0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7E739A" w14:textId="21FE47C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81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6.5 b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8259E74" w14:textId="068BC58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6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5.3 a</w:t>
            </w:r>
          </w:p>
        </w:tc>
      </w:tr>
      <w:tr w:rsidR="00244457" w:rsidRPr="001903A9" w14:paraId="545314B8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2E7A045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FC6F19" w14:textId="7FD630B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3F11D5" w14:textId="130E9B9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9C0D0B" w14:textId="03C2BC2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8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AD31CB" w14:textId="60BA06D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8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5C0792" w14:textId="5BA54B4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74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49B492E" w14:textId="15947E1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4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5</w:t>
            </w:r>
          </w:p>
        </w:tc>
      </w:tr>
      <w:tr w:rsidR="00244457" w:rsidRPr="001903A9" w14:paraId="524007D3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24EBABA" w14:textId="3C4F9C6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Peduncular cort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15E29EA" w14:textId="4C82146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47AE6A0" w14:textId="64A924D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EE6244" w14:textId="6F46750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4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5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3C91E4" w14:textId="2FBA8EA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5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7.6 b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57A5E" w14:textId="1EC1502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7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5.1 b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4245E3D" w14:textId="4D2CE9B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5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5 a</w:t>
            </w:r>
          </w:p>
        </w:tc>
      </w:tr>
      <w:tr w:rsidR="00244457" w:rsidRPr="001903A9" w14:paraId="4AB62759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D79164C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5949FC" w14:textId="2F0D43A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78236F" w14:textId="16CA01B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F43FD3" w14:textId="44105DB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0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7.3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416E13" w14:textId="42E82DD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1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5.9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28A25F" w14:textId="603279D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73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8.2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BE9FDB1" w14:textId="0575B35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6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5 a</w:t>
            </w:r>
          </w:p>
        </w:tc>
      </w:tr>
      <w:tr w:rsidR="00244457" w:rsidRPr="001903A9" w14:paraId="16404D52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9105613" w14:textId="45BECE1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Piriform cort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2C30174" w14:textId="54F12F2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E1B7DDB" w14:textId="100D2F6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B815AB" w14:textId="0B7877C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3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3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243C87" w14:textId="27971AB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5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4.8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2E719" w14:textId="6AE935D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6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4.4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4D8A50A" w14:textId="2ABC0AF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7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5.5 a</w:t>
            </w:r>
          </w:p>
        </w:tc>
      </w:tr>
      <w:tr w:rsidR="00244457" w:rsidRPr="001903A9" w14:paraId="542ACEFD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BE310B7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0512BA" w14:textId="601C6A2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AC1FAC" w14:textId="206B106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47C282" w14:textId="0FC2BAD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1.3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3FDB178" w14:textId="3C86A63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7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8E23EE" w14:textId="14A288B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6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6054B69" w14:textId="56F5091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6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7</w:t>
            </w:r>
          </w:p>
        </w:tc>
      </w:tr>
      <w:tr w:rsidR="00244457" w:rsidRPr="001903A9" w14:paraId="73438714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953A392" w14:textId="5515200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Prelimbic cortex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8B6BB7A" w14:textId="3FC08C4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543344D" w14:textId="115B80F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3A46EA" w14:textId="3A63589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6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2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BF49C9" w14:textId="104AE56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71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5.8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7E8880" w14:textId="244FC25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82.0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4.1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E47603A" w14:textId="38D692F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6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6.7 a</w:t>
            </w:r>
          </w:p>
        </w:tc>
      </w:tr>
      <w:tr w:rsidR="00244457" w:rsidRPr="001903A9" w14:paraId="646254B5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0A20DB2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F409DA" w14:textId="2214625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42AE623" w14:textId="1200B4B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CB87E9" w14:textId="22DF4B3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6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29BC27" w14:textId="6B562F8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5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23FB16" w14:textId="646991F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56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A644972" w14:textId="5E5E7A8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8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8.0</w:t>
            </w:r>
          </w:p>
        </w:tc>
      </w:tr>
      <w:tr w:rsidR="00244457" w:rsidRPr="001903A9" w14:paraId="6180A7C9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B5889BC" w14:textId="3563132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Dorsal tenia tect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EA8ACF0" w14:textId="0EF543D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7FF6382" w14:textId="78E30A6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99307F" w14:textId="4110FDB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4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62971" w14:textId="43E1C7D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7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D09B75" w14:textId="47BC810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0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3E8B551" w14:textId="4797089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2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7.1</w:t>
            </w:r>
          </w:p>
        </w:tc>
      </w:tr>
      <w:tr w:rsidR="00244457" w:rsidRPr="001903A9" w14:paraId="38A491C9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FB1AF2D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9A0D10" w14:textId="132EA86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F41618" w14:textId="23FAEA3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009D85" w14:textId="25B0034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6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A7A219" w14:textId="6C79902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1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028E6C" w14:textId="0E9D1E1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6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21E8A19" w14:textId="7EB4A5B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8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7</w:t>
            </w:r>
          </w:p>
        </w:tc>
      </w:tr>
      <w:tr w:rsidR="00244457" w:rsidRPr="001903A9" w14:paraId="50B5B1F5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C79A869" w14:textId="13D18CF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Ventral tenia tect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23E7633" w14:textId="20143B2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14942E4" w14:textId="0587CC2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97FFCB" w14:textId="3C970E4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19.4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2.5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3CECDA" w14:textId="0A0B71B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2.4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3.2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576CCB" w14:textId="74155A1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9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8.4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CF57C7D" w14:textId="7030F58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4.4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3.0 a</w:t>
            </w:r>
          </w:p>
        </w:tc>
      </w:tr>
      <w:tr w:rsidR="00244457" w:rsidRPr="001903A9" w14:paraId="787F5A96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6578E915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A92A5BD" w14:textId="2FC2635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6ED3F12" w14:textId="55D48DE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6994F3C" w14:textId="722EB09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43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2818564" w14:textId="0439C1E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45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DE729F1" w14:textId="36D0E9E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8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8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4840C982" w14:textId="7A36A21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40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6.9</w:t>
            </w:r>
          </w:p>
        </w:tc>
      </w:tr>
      <w:tr w:rsidR="00416026" w:rsidRPr="001903A9" w14:paraId="7802B754" w14:textId="77777777" w:rsidTr="002B4C33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6C1523D6" w14:textId="43605886" w:rsidR="00416026" w:rsidRPr="001903A9" w:rsidRDefault="00416026" w:rsidP="004160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Septal area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CC80D" w14:textId="77777777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33F37" w14:textId="77777777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CE611" w14:textId="77777777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2F6CA" w14:textId="77777777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26A56" w14:textId="77777777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0D8665F9" w14:textId="77777777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</w:p>
        </w:tc>
      </w:tr>
      <w:tr w:rsidR="00244457" w:rsidRPr="001903A9" w14:paraId="232CF81B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8C32EF1" w14:textId="5D52504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Lateral septum – dors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2ECB689" w14:textId="7165C79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E235739" w14:textId="644DC6F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D5FB0E" w14:textId="07A9153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0D0E4A" w14:textId="7CA076F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8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EA34A8" w14:textId="330199B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2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EF2C99A" w14:textId="2584F93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0 a</w:t>
            </w:r>
          </w:p>
        </w:tc>
      </w:tr>
      <w:tr w:rsidR="00244457" w:rsidRPr="001903A9" w14:paraId="7ACDC87A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F36F183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DBEFED" w14:textId="39D6923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903FED" w14:textId="279CF5B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F11EFE" w14:textId="5F73824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3EE372" w14:textId="6D590A5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A858D8" w14:textId="0BEDDEA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2651470" w14:textId="76CD7BE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4</w:t>
            </w:r>
          </w:p>
        </w:tc>
      </w:tr>
      <w:tr w:rsidR="00244457" w:rsidRPr="001903A9" w14:paraId="525821F7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390EE94" w14:textId="4A3B4F1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Lateral septum-intermediat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A1D70B8" w14:textId="7AB26F1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67A0B39" w14:textId="1273652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D7561" w14:textId="3F83980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8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5CE4C0" w14:textId="366C9CA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9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C083C5" w14:textId="7FC1ED5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8.2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3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88C1D98" w14:textId="34BB471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 a</w:t>
            </w:r>
          </w:p>
        </w:tc>
      </w:tr>
      <w:tr w:rsidR="00244457" w:rsidRPr="001903A9" w14:paraId="43FFEDB1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A1BE117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96F976" w14:textId="700C564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ECEFFE" w14:textId="409193D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BFD218" w14:textId="4DBBBB9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1EBAEFF" w14:textId="3618495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A54308" w14:textId="5CC1DB3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4094DF2" w14:textId="0469498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</w:tr>
      <w:tr w:rsidR="00244457" w:rsidRPr="001903A9" w14:paraId="69D552CB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C4E82A8" w14:textId="428F8AA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Lateral septum – ventra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AF73B53" w14:textId="0ED3137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9ABC640" w14:textId="0DB43CD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E1830E" w14:textId="140342D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6D8906" w14:textId="5C29047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2E9C53" w14:textId="2C9DC79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F2FDA44" w14:textId="063BF5F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</w:tr>
      <w:tr w:rsidR="00244457" w:rsidRPr="001903A9" w14:paraId="0D54B9CD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7D62BC2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598E8A" w14:textId="2BFAFF2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BE0E8A" w14:textId="1B78D92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4085C5" w14:textId="3BFF9F3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58B4E6" w14:textId="588BB7E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20CFB2" w14:textId="031AF83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3CCA7F8" w14:textId="6417220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</w:t>
            </w:r>
          </w:p>
        </w:tc>
      </w:tr>
      <w:tr w:rsidR="00244457" w:rsidRPr="001903A9" w14:paraId="17B32CF7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668A5BF" w14:textId="3234086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edial septu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7AB53AB" w14:textId="5F2320E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2B5CBAC" w14:textId="699C917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534567" w14:textId="3CB1A4B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9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A3192" w14:textId="0608933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0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CA4E0" w14:textId="12047F3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13.4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5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CFE0282" w14:textId="2365A0A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1 a</w:t>
            </w:r>
          </w:p>
        </w:tc>
      </w:tr>
      <w:tr w:rsidR="00244457" w:rsidRPr="001903A9" w14:paraId="2F10BF73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FD0BD3F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F8F899" w14:textId="06DEEF5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65CFD7" w14:textId="40BD8AE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E31ECE" w14:textId="51906F5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21AB6A" w14:textId="2D0B3B3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B9CE89" w14:textId="22EB56B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3.6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C352D1E" w14:textId="69C2B42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0</w:t>
            </w:r>
          </w:p>
        </w:tc>
      </w:tr>
      <w:tr w:rsidR="00244457" w:rsidRPr="001903A9" w14:paraId="741045B9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08D79AB" w14:textId="58A6AC9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Diagonal band of Broc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E815543" w14:textId="71DA190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02B0B167" w14:textId="19E3190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926986" w14:textId="396A8AF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E720DC" w14:textId="4762E3F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E466F9" w14:textId="37CFCB8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1.8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2.8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C4F2A23" w14:textId="692A6CC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 a</w:t>
            </w:r>
          </w:p>
        </w:tc>
      </w:tr>
      <w:tr w:rsidR="00244457" w:rsidRPr="001903A9" w14:paraId="7137FBEE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2F4FAF36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F017EC4" w14:textId="269BC07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768D802" w14:textId="0082DE3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337E0C" w14:textId="39BFC34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E776A79" w14:textId="0CB2337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3C952C" w14:textId="2B6DEF9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4.6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6D33A46E" w14:textId="653717B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2</w:t>
            </w:r>
          </w:p>
        </w:tc>
      </w:tr>
      <w:tr w:rsidR="00416026" w:rsidRPr="001903A9" w14:paraId="2EB10412" w14:textId="77777777" w:rsidTr="002B4C33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58040E3E" w14:textId="34127A9B" w:rsidR="00416026" w:rsidRPr="001903A9" w:rsidRDefault="00DC5DC6" w:rsidP="00DC5DC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pocampus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336D8" w14:textId="77777777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BB989" w14:textId="77777777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99809" w14:textId="77777777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A4DE4" w14:textId="77777777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AD548" w14:textId="77777777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66C5007F" w14:textId="77777777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</w:tr>
      <w:tr w:rsidR="00416026" w:rsidRPr="001903A9" w14:paraId="38B46E81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BC8CFED" w14:textId="6E598B8F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Dorsal hippocampus - CA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1DD7151" w14:textId="68AA58AE" w:rsidR="00416026" w:rsidRPr="001903A9" w:rsidRDefault="00244457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7510F70" w14:textId="316BB49B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C9FB74" w14:textId="338D6200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C05AB9" w14:textId="51F5744A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652CEC" w14:textId="507B1000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7.0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0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87918AC" w14:textId="19E85346" w:rsidR="00416026" w:rsidRPr="001903A9" w:rsidRDefault="00416026" w:rsidP="004160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 a</w:t>
            </w:r>
          </w:p>
        </w:tc>
      </w:tr>
      <w:tr w:rsidR="00244457" w:rsidRPr="001903A9" w14:paraId="77A74FAF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D00138A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FA9CAF" w14:textId="3DC7DC7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598950" w14:textId="6C1943D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F5B48E" w14:textId="1C21B70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1C740C" w14:textId="5477580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3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9C9647" w14:textId="01786E7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D3DD1D2" w14:textId="3206BBE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</w:tr>
      <w:tr w:rsidR="00244457" w:rsidRPr="001903A9" w14:paraId="403D71A7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8A8EA14" w14:textId="03D3912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rsal hippocampus – CA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328E4B2" w14:textId="3D40A5B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2DA5BED" w14:textId="1A49852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057614" w14:textId="0431A87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8FB515" w14:textId="0019892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22BBFA" w14:textId="6EB0201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5921507" w14:textId="7357B1C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</w:tr>
      <w:tr w:rsidR="00244457" w:rsidRPr="001903A9" w14:paraId="14CD47D7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03DF1C8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713E87" w14:textId="0BA0FC6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7895B7" w14:textId="5FCBF74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144AB3" w14:textId="75CB779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8277DC" w14:textId="19B77CE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0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3D3405" w14:textId="2F3F617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701A2BE" w14:textId="1C8CECB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</w:t>
            </w:r>
          </w:p>
        </w:tc>
      </w:tr>
      <w:tr w:rsidR="00244457" w:rsidRPr="001903A9" w14:paraId="0246C603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249BD7A" w14:textId="6343D77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Dorsal hippocampus – CA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1F6B7E8" w14:textId="301F298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0F9F6CD" w14:textId="733FD9E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7E072B" w14:textId="2D89F66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E5CE5E" w14:textId="20BDC84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2ACC82" w14:textId="2BB8E18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8F46154" w14:textId="71F8E8F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.0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3</w:t>
            </w:r>
          </w:p>
        </w:tc>
      </w:tr>
      <w:tr w:rsidR="00244457" w:rsidRPr="001903A9" w14:paraId="32D16553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027032E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B1EE5B" w14:textId="13C6610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11E02A" w14:textId="73111B0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D1938F" w14:textId="6EB09F1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0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16A8CC" w14:textId="08D3B47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0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565767" w14:textId="3CBEBF7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A63D43A" w14:textId="2349922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0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4</w:t>
            </w:r>
          </w:p>
        </w:tc>
      </w:tr>
      <w:tr w:rsidR="00244457" w:rsidRPr="001903A9" w14:paraId="49050B3D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628FA18" w14:textId="5E8D484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Dorsal hippocampus – Dentate gyru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D0F3580" w14:textId="55D1702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B842D9E" w14:textId="49234D9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6D021" w14:textId="7CC37B8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FB51A4" w14:textId="7267320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77B746" w14:textId="7BF708B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.8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ABEE933" w14:textId="0BD3CF5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1.6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4</w:t>
            </w:r>
          </w:p>
        </w:tc>
      </w:tr>
      <w:tr w:rsidR="00244457" w:rsidRPr="001903A9" w14:paraId="4633F661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18D0876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8A86E2" w14:textId="396A24E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657B26" w14:textId="378FB16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321BC5" w14:textId="4F171E8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6052E6" w14:textId="44FB72E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58FE79" w14:textId="7D74729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0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7273548" w14:textId="624FC80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0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2</w:t>
            </w:r>
          </w:p>
        </w:tc>
      </w:tr>
      <w:tr w:rsidR="00244457" w:rsidRPr="001903A9" w14:paraId="730E41D5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27FBE4E" w14:textId="2B329B8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Intermediate hippocampus - CA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9B492BA" w14:textId="38EB3EF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F6D9B9F" w14:textId="5542F60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F8097D" w14:textId="775D072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90DB72" w14:textId="46E896E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3F98DA" w14:textId="63F2AC4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AD7C786" w14:textId="2C0E251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7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</w:tr>
      <w:tr w:rsidR="00244457" w:rsidRPr="001903A9" w14:paraId="7F7A0D8E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50086C9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3F90FC" w14:textId="5763DA9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A9BD5C" w14:textId="7F48C5C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7D2338A" w14:textId="6FC82A1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0FF114" w14:textId="6D0459D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A04BBB" w14:textId="5AF7C66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C861901" w14:textId="6FDBE3C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</w:t>
            </w:r>
          </w:p>
        </w:tc>
      </w:tr>
      <w:tr w:rsidR="00244457" w:rsidRPr="001903A9" w14:paraId="1F08197D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8670AC2" w14:textId="3AA0673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Ventral hippocampus - CA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41465DA" w14:textId="294A926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D9450EF" w14:textId="5CEE591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F1BAAA" w14:textId="6E833EE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92DD6E" w14:textId="3C10E37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0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459E5A" w14:textId="6EF2DA8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7.4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4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7D8B0ED" w14:textId="7E94D19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 a</w:t>
            </w:r>
          </w:p>
        </w:tc>
      </w:tr>
      <w:tr w:rsidR="00244457" w:rsidRPr="001903A9" w14:paraId="7E71EDE1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4C69C64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6A62D9" w14:textId="2D1A3CA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5EF359" w14:textId="5282AC5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AA9956" w14:textId="75B6D49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C969B0" w14:textId="0205C95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E83891" w14:textId="330AFD6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ECECBEC" w14:textId="7205BC0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</w:t>
            </w:r>
          </w:p>
        </w:tc>
      </w:tr>
      <w:tr w:rsidR="00244457" w:rsidRPr="001903A9" w14:paraId="541B74C6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71A8808" w14:textId="5984914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Ventral hippocampus – CA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FE154E6" w14:textId="786833D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282EC06" w14:textId="5965C2F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A56E61" w14:textId="47A7511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887506" w14:textId="78DF1B4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1.8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FE55B2" w14:textId="22263B8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D2A8ACC" w14:textId="7A21CF7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.2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5</w:t>
            </w:r>
          </w:p>
        </w:tc>
      </w:tr>
      <w:tr w:rsidR="00244457" w:rsidRPr="001903A9" w14:paraId="5E897B22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60F8C97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915A72" w14:textId="116FE88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4775DF" w14:textId="12D455A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C81B729" w14:textId="2FC7521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5CA738" w14:textId="0CA4E2D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0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87C49E" w14:textId="2CA0466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0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B8EC0DB" w14:textId="4EB8BC6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0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2</w:t>
            </w:r>
          </w:p>
        </w:tc>
      </w:tr>
      <w:tr w:rsidR="00244457" w:rsidRPr="001903A9" w14:paraId="134CFCD5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3682E72" w14:textId="646A807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Ventral hippocampus – CA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ECAA5DA" w14:textId="30E6726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F497F41" w14:textId="6E970F1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A39908" w14:textId="1BBA8D0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32BF7E" w14:textId="5EC11FA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7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E91AB8" w14:textId="31E943C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6B2C570" w14:textId="384E1CA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</w:t>
            </w:r>
          </w:p>
        </w:tc>
      </w:tr>
      <w:tr w:rsidR="00244457" w:rsidRPr="001903A9" w14:paraId="71759FCF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E598361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11F030" w14:textId="35A4295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383402" w14:textId="70A9432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301103" w14:textId="5CD9326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4096339" w14:textId="136EA95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307851" w14:textId="1762B92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9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984A9DE" w14:textId="509A623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</w:t>
            </w:r>
          </w:p>
        </w:tc>
      </w:tr>
      <w:tr w:rsidR="00244457" w:rsidRPr="001903A9" w14:paraId="2B8A9764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AF0543B" w14:textId="6196FF5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Ventral hippocampus - dentate gyru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0DC2D1C" w14:textId="309783A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9BB3E33" w14:textId="3E6D20C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4DF8C1" w14:textId="4167065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4CDB5E" w14:textId="286BB96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887FCF" w14:textId="47B5B22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1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79C2029" w14:textId="67E12BF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</w:tr>
      <w:tr w:rsidR="00244457" w:rsidRPr="001903A9" w14:paraId="346D836E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08A8AAB3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9A93F23" w14:textId="5177457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CE7FEB3" w14:textId="6FA3289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B2302D3" w14:textId="207FC84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93044C6" w14:textId="6132096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9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BCB3DF8" w14:textId="57A0940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0F150500" w14:textId="2657DB1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</w:t>
            </w:r>
          </w:p>
        </w:tc>
      </w:tr>
      <w:tr w:rsidR="00DC5DC6" w:rsidRPr="001903A9" w14:paraId="25E95FFD" w14:textId="77777777" w:rsidTr="002B4C33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3ECCB3E6" w14:textId="3FD0B763" w:rsidR="00DC5DC6" w:rsidRPr="001903A9" w:rsidRDefault="00D976E7" w:rsidP="00D976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ygala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E6308" w14:textId="77777777" w:rsidR="00DC5DC6" w:rsidRPr="001903A9" w:rsidRDefault="00DC5DC6" w:rsidP="00D976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A19FF" w14:textId="77777777" w:rsidR="00DC5DC6" w:rsidRPr="001903A9" w:rsidRDefault="00DC5DC6" w:rsidP="00D976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441A7" w14:textId="77777777" w:rsidR="00DC5DC6" w:rsidRPr="001903A9" w:rsidRDefault="00DC5DC6" w:rsidP="00D976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75A70" w14:textId="77777777" w:rsidR="00DC5DC6" w:rsidRPr="001903A9" w:rsidRDefault="00DC5DC6" w:rsidP="00D976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5726D" w14:textId="77777777" w:rsidR="00DC5DC6" w:rsidRPr="001903A9" w:rsidRDefault="00DC5DC6" w:rsidP="00D976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49037D43" w14:textId="77777777" w:rsidR="00DC5DC6" w:rsidRPr="001903A9" w:rsidRDefault="00DC5DC6" w:rsidP="00D976E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</w:tr>
      <w:tr w:rsidR="00244457" w:rsidRPr="001903A9" w14:paraId="4E0773FB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857CFCD" w14:textId="1ED6087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Basolateral amygdal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BCBD832" w14:textId="5632F4F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631BF25" w14:textId="4AB336E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EC522" w14:textId="465CC7C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5D8942" w14:textId="706936A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9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679600" w14:textId="0F63375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16.2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8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EF23C7E" w14:textId="5CA3B83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 a</w:t>
            </w:r>
          </w:p>
        </w:tc>
      </w:tr>
      <w:tr w:rsidR="00244457" w:rsidRPr="001903A9" w14:paraId="1B0FD7A3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4C02DA0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BA34072" w14:textId="1568030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EC2FC8" w14:textId="4D149B0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F1C160" w14:textId="6C4F740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948924" w14:textId="3F220AF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7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5E2CD3" w14:textId="180AFC4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4.4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8EA9982" w14:textId="5F426A3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</w:t>
            </w:r>
          </w:p>
        </w:tc>
      </w:tr>
      <w:tr w:rsidR="00244457" w:rsidRPr="001903A9" w14:paraId="66325EB8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9D03FA9" w14:textId="7F05CED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Basomedial amygdal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527201E" w14:textId="4CF548F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908040D" w14:textId="7968BC9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048CE" w14:textId="787DB84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3.0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45D7C1" w14:textId="0A13D01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730DE9" w14:textId="3521E64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3.4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BE974CB" w14:textId="0055B48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9</w:t>
            </w:r>
          </w:p>
        </w:tc>
      </w:tr>
      <w:tr w:rsidR="00244457" w:rsidRPr="001903A9" w14:paraId="4F5D9313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568A3EB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A653781" w14:textId="791F6A1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80F0E20" w14:textId="0E60530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DDFA8" w14:textId="708C244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1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99F770" w14:textId="4B58CCF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0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B6617F" w14:textId="28BC5F2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1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7C72EDD" w14:textId="49EE0F3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</w:t>
            </w:r>
          </w:p>
        </w:tc>
      </w:tr>
      <w:tr w:rsidR="00244457" w:rsidRPr="001903A9" w14:paraId="7798DA03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3E021FC" w14:textId="2F9D923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Central amygdal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8849178" w14:textId="3B37314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0CD8906" w14:textId="2624E14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0EA29E" w14:textId="5D9BF85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7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0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14F8F" w14:textId="43932E3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3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D5D15A" w14:textId="0061FE6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2.0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2.5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8CD5092" w14:textId="0AE734E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8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1 a</w:t>
            </w:r>
          </w:p>
        </w:tc>
      </w:tr>
      <w:tr w:rsidR="00244457" w:rsidRPr="001903A9" w14:paraId="0208AFF0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6FDD409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BC512F" w14:textId="50922AA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8351D6" w14:textId="5EF8D0D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E76FCF" w14:textId="4A69954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B935CA" w14:textId="4F8F9E4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5134D8" w14:textId="53B8E75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6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864E742" w14:textId="118B4F5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8</w:t>
            </w:r>
          </w:p>
        </w:tc>
      </w:tr>
      <w:tr w:rsidR="00244457" w:rsidRPr="001903A9" w14:paraId="60B1CAEF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2523F50" w14:textId="5D04CD8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Lateral amygdal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853B196" w14:textId="6F0E68E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DD0A9F3" w14:textId="75DA610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149CAD" w14:textId="778F8F4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CB8B0B" w14:textId="59788A1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A1D194" w14:textId="00571CA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FF1F786" w14:textId="5E414A2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</w:tr>
      <w:tr w:rsidR="00244457" w:rsidRPr="001903A9" w14:paraId="20E6D2D9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FC32B50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61528A" w14:textId="6AACD49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A82DA2" w14:textId="495B204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EB6DDB" w14:textId="28F218C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9E22167" w14:textId="6AACED9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0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286B1E" w14:textId="0723D90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0A26418" w14:textId="53DB660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</w:t>
            </w:r>
          </w:p>
        </w:tc>
      </w:tr>
      <w:tr w:rsidR="00244457" w:rsidRPr="001903A9" w14:paraId="1605EFDE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233987C" w14:textId="4634461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edial amygdal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06DBC18" w14:textId="30D322D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CD59F8A" w14:textId="5CDB6A8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563B2A" w14:textId="0548CDB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4.0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287F6A" w14:textId="55088A7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4.0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ACF873" w14:textId="43B5F9A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11.4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3C41FD5" w14:textId="45B8511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3.4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0</w:t>
            </w:r>
          </w:p>
        </w:tc>
      </w:tr>
      <w:tr w:rsidR="00244457" w:rsidRPr="001903A9" w14:paraId="1606AF8A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CCFE80B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05EA60" w14:textId="34BB4A6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FD52CC" w14:textId="35D0769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5E217F" w14:textId="3736B15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37C042" w14:textId="483E294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D76384" w14:textId="13C1638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E11A57E" w14:textId="124132C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5</w:t>
            </w:r>
          </w:p>
        </w:tc>
      </w:tr>
      <w:tr w:rsidR="00244457" w:rsidRPr="001903A9" w14:paraId="259DCD48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988EFAA" w14:textId="5687D4E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Amygdalo-piriform transition zon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55F1EE1" w14:textId="0904FE9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D307A94" w14:textId="1D60578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DB3543" w14:textId="7D130AE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973FB4" w14:textId="5E952A5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73B99A" w14:textId="1B86F65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13.2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2.2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AA4214A" w14:textId="7EEA9D3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2 a</w:t>
            </w:r>
          </w:p>
        </w:tc>
      </w:tr>
      <w:tr w:rsidR="00244457" w:rsidRPr="001903A9" w14:paraId="380ED6E2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1D8FBE1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43AD78" w14:textId="1A15844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62C06A" w14:textId="1B075B4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7C8B09" w14:textId="23A56F8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EE9ABB" w14:textId="1CB4548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B2D631" w14:textId="4D1C7C2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7.6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5D002F9" w14:textId="21A8F9E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5</w:t>
            </w:r>
          </w:p>
        </w:tc>
      </w:tr>
      <w:tr w:rsidR="00244457" w:rsidRPr="001903A9" w14:paraId="497FCA69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C56806F" w14:textId="668A226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Posterolateral cortical amygdaloid nucleu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D89DE1F" w14:textId="46DC594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D1AFCC9" w14:textId="226990C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60ADB3" w14:textId="58D33F8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6.6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F4571D" w14:textId="3B38FEB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7.4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BEB805" w14:textId="148FFF0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8.0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1A67267" w14:textId="6F470DC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9.2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1</w:t>
            </w:r>
          </w:p>
        </w:tc>
      </w:tr>
      <w:tr w:rsidR="00244457" w:rsidRPr="001903A9" w14:paraId="38004174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54E67D5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F21DB6" w14:textId="576014B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6AA5F6" w14:textId="432FDF0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6D95D9" w14:textId="7336AB5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3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1A8A9D" w14:textId="1359257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3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44685A" w14:textId="5DFF2AD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B640AD4" w14:textId="3C475D8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4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9</w:t>
            </w:r>
          </w:p>
        </w:tc>
      </w:tr>
      <w:tr w:rsidR="00244457" w:rsidRPr="001903A9" w14:paraId="795CC771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CDBE231" w14:textId="3CBC394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Posteromedial cortical amygdaloid nucleu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A8176F3" w14:textId="0EB6234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73BD1992" w14:textId="7871072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AF950" w14:textId="211C119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8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8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8B54E5" w14:textId="4CDB954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7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8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449F12" w14:textId="1EFA092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18.4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2.3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597531F" w14:textId="022E7A1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0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 a</w:t>
            </w:r>
          </w:p>
        </w:tc>
      </w:tr>
      <w:tr w:rsidR="00244457" w:rsidRPr="001903A9" w14:paraId="760E4246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75C2B90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003AB6" w14:textId="2C2C247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D91448" w14:textId="19ED293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EC08E4" w14:textId="793DE08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1DDAB0" w14:textId="55DB803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7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5B4CD5" w14:textId="60D1E06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9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29F5860" w14:textId="6A4A59A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</w:tr>
      <w:tr w:rsidR="00244457" w:rsidRPr="001903A9" w14:paraId="5AD68D13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C116ABF" w14:textId="4FCE85B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Amygdalo-hippocampal áre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338E9D7" w14:textId="1D69ABE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196FCFC0" w14:textId="48A3FC2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81A8C7" w14:textId="6E9A618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8.0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34C4B2" w14:textId="339D366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6A9172" w14:textId="313D526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7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05A7F67" w14:textId="4BB2271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9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2</w:t>
            </w:r>
          </w:p>
        </w:tc>
      </w:tr>
      <w:tr w:rsidR="00244457" w:rsidRPr="001903A9" w14:paraId="4D6A0545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3EF049D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90FEC3" w14:textId="42E49C6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8A3EE7" w14:textId="6B4384B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9C095F" w14:textId="188F27B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4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20591B" w14:textId="46F3595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B072140" w14:textId="00B751D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B934FD2" w14:textId="56A6492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4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7</w:t>
            </w:r>
          </w:p>
        </w:tc>
      </w:tr>
      <w:tr w:rsidR="00244457" w:rsidRPr="001903A9" w14:paraId="1D324A73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758F86D" w14:textId="37B69F6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Endopiriform nucleu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B3F535A" w14:textId="79DDAF0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76D70F2" w14:textId="08DE62A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92D82A" w14:textId="13CBB33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4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7BC4D0" w14:textId="08A8415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6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3A154A" w14:textId="39DEA61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6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24F746C" w14:textId="72F0130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7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4</w:t>
            </w:r>
          </w:p>
        </w:tc>
      </w:tr>
      <w:tr w:rsidR="00244457" w:rsidRPr="001903A9" w14:paraId="677C061F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2D5ED0E1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9801CEF" w14:textId="0A683BF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2E2C475" w14:textId="62CB5AA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9788DB" w14:textId="2D95B00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0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06A16EC" w14:textId="628E060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9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FE1BA6" w14:textId="7D8946E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6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3F7786D2" w14:textId="1FCDC22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8</w:t>
            </w:r>
          </w:p>
        </w:tc>
      </w:tr>
      <w:tr w:rsidR="00244457" w:rsidRPr="001903A9" w14:paraId="664ACEA3" w14:textId="77777777" w:rsidTr="002B4C33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17DCD554" w14:textId="488166CB" w:rsidR="00244457" w:rsidRPr="001903A9" w:rsidRDefault="00244457" w:rsidP="002444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ncephalon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0C405" w14:textId="72AAF12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9CB8C0" w14:textId="77777777" w:rsidR="00244457" w:rsidRPr="001903A9" w:rsidRDefault="00244457" w:rsidP="002444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87BC9" w14:textId="77777777" w:rsidR="00244457" w:rsidRPr="001903A9" w:rsidRDefault="00244457" w:rsidP="002444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1A649" w14:textId="77777777" w:rsidR="00244457" w:rsidRPr="001903A9" w:rsidRDefault="00244457" w:rsidP="002444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51750" w14:textId="77777777" w:rsidR="00244457" w:rsidRPr="001903A9" w:rsidRDefault="00244457" w:rsidP="002444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2ECC14E8" w14:textId="77777777" w:rsidR="00244457" w:rsidRPr="001903A9" w:rsidRDefault="00244457" w:rsidP="002444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</w:tr>
      <w:tr w:rsidR="00244457" w:rsidRPr="001903A9" w14:paraId="4AA38101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C03B951" w14:textId="2F6AC1B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Centromedian thalamic nucleu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5E91B09" w14:textId="5207BF9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ABF1477" w14:textId="0B78FD4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80FE29" w14:textId="1672E7E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2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A33812" w14:textId="5136B79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1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AAE7D3" w14:textId="3B2F258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7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98C68F5" w14:textId="297D1B9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9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6</w:t>
            </w:r>
          </w:p>
        </w:tc>
      </w:tr>
      <w:tr w:rsidR="00244457" w:rsidRPr="001903A9" w14:paraId="0E5C222F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D98E2D2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427BDC" w14:textId="5C0B09A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96A494" w14:textId="0F9463D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348CC4" w14:textId="1ABF92E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9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093497" w14:textId="42742A4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334239" w14:textId="7D867E4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3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880557C" w14:textId="2970831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0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2</w:t>
            </w:r>
          </w:p>
        </w:tc>
      </w:tr>
      <w:tr w:rsidR="00244457" w:rsidRPr="001903A9" w14:paraId="57763C6A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F981806" w14:textId="726FA2A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Paraventricular thalamic nucleu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8DE8BCE" w14:textId="493DFC6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CA6076B" w14:textId="6E5BD23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778CCE" w14:textId="2BA7EC4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7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619B1E" w14:textId="6420EC8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7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2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8B766" w14:textId="5E2018B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5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4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BF0944D" w14:textId="096B1E1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3 a</w:t>
            </w:r>
          </w:p>
        </w:tc>
      </w:tr>
      <w:tr w:rsidR="00244457" w:rsidRPr="001903A9" w14:paraId="0198DFAC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DF8A4D1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D7DEDB" w14:textId="140C367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8D7E5B" w14:textId="5DDB66B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353A35" w14:textId="106029F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8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3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06D23B" w14:textId="54370FF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1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7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BBE624" w14:textId="5F6C871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8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4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D78E292" w14:textId="458618B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9 a</w:t>
            </w:r>
          </w:p>
        </w:tc>
      </w:tr>
      <w:tr w:rsidR="00244457" w:rsidRPr="001903A9" w14:paraId="1D5EBD81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0C97AC9" w14:textId="27515FE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Reuniens nucleu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C785ECB" w14:textId="21A3226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20D954A9" w14:textId="5E04C26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9192BD" w14:textId="6188648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9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B7311C" w14:textId="4886B9E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8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E3A77C" w14:textId="7396F21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0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4D9D0F3F" w14:textId="552FA33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7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</w:tr>
      <w:tr w:rsidR="00244457" w:rsidRPr="001903A9" w14:paraId="094E14C1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698BAA1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3C983E" w14:textId="4E76E40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A94F9F" w14:textId="1430020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608372" w14:textId="00D1488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8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9F697A" w14:textId="77D8082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7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9E6EF2" w14:textId="35BCD6D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8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5131D0B" w14:textId="4AF2CAB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0.7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3</w:t>
            </w:r>
          </w:p>
        </w:tc>
      </w:tr>
      <w:tr w:rsidR="00244457" w:rsidRPr="001903A9" w14:paraId="3DAB9CDE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37ED6DB" w14:textId="7AC717C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Rhomboidal nucleu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4053F84" w14:textId="0484BC5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8626805" w14:textId="4A210E2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3D6314" w14:textId="288A0CD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0ED940" w14:textId="531B195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B11DB5" w14:textId="51A8609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3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4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1CD57BD" w14:textId="46C35FB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4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9</w:t>
            </w:r>
          </w:p>
        </w:tc>
      </w:tr>
      <w:tr w:rsidR="00244457" w:rsidRPr="001903A9" w14:paraId="3EB52B49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BADB4C2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1FC6B97" w14:textId="4153F7C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B85619" w14:textId="28534B8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CBD98B" w14:textId="438E8B5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1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6588E2" w14:textId="4E83BC6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9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410258" w14:textId="2EDF9FA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0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F03C54F" w14:textId="022DBF7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0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2</w:t>
            </w:r>
          </w:p>
        </w:tc>
      </w:tr>
      <w:tr w:rsidR="00244457" w:rsidRPr="001903A9" w14:paraId="76CF3C25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74A6337" w14:textId="22D0354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Paraventricular hipothalamic nucleu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BCD0AB4" w14:textId="5A521AD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4204713" w14:textId="767515E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5379C4" w14:textId="53FD64A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9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2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735A8D" w14:textId="3B0BF67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5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2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65A0EC" w14:textId="54FC421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2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4.0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7DB6570" w14:textId="6C2BF3E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9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8 a</w:t>
            </w:r>
          </w:p>
        </w:tc>
      </w:tr>
      <w:tr w:rsidR="00244457" w:rsidRPr="001903A9" w14:paraId="3CA4ED70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0C5EF500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E9A784" w14:textId="3577A1C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BCC345D" w14:textId="0A1D8C2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01C395" w14:textId="6C7FA7D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3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9 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B8DEE8" w14:textId="7857EF1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6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5.1 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94C3177" w14:textId="607C913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0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4.7 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6B126B22" w14:textId="2B9AB62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1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7 a</w:t>
            </w:r>
          </w:p>
        </w:tc>
      </w:tr>
      <w:tr w:rsidR="00244457" w:rsidRPr="001903A9" w14:paraId="5C586840" w14:textId="77777777" w:rsidTr="002B4C33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38C159DD" w14:textId="3A7C0CC9" w:rsidR="00244457" w:rsidRPr="001903A9" w:rsidRDefault="00244457" w:rsidP="002444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stem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13D89" w14:textId="3193157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2B133" w14:textId="77777777" w:rsidR="00244457" w:rsidRPr="001903A9" w:rsidRDefault="00244457" w:rsidP="002444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4B1E4" w14:textId="77777777" w:rsidR="00244457" w:rsidRPr="001903A9" w:rsidRDefault="00244457" w:rsidP="002444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952CA" w14:textId="77777777" w:rsidR="00244457" w:rsidRPr="001903A9" w:rsidRDefault="00244457" w:rsidP="002444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A0851" w14:textId="77777777" w:rsidR="00244457" w:rsidRPr="001903A9" w:rsidRDefault="00244457" w:rsidP="002444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</w:tcBorders>
          </w:tcPr>
          <w:p w14:paraId="244DEBB6" w14:textId="77777777" w:rsidR="00244457" w:rsidRPr="001903A9" w:rsidRDefault="00244457" w:rsidP="0024445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</w:p>
        </w:tc>
      </w:tr>
      <w:tr w:rsidR="00244457" w:rsidRPr="001903A9" w14:paraId="2C0B1619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E35C5B8" w14:textId="06A09CC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Dorsal Raph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FEEEA21" w14:textId="29DA672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5B98B600" w14:textId="595774C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8AF8D1" w14:textId="25DC8E1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5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782319" w14:textId="1943629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E74042" w14:textId="492A261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18.0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4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B991D70" w14:textId="5D4FCBF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 a</w:t>
            </w:r>
          </w:p>
        </w:tc>
      </w:tr>
      <w:tr w:rsidR="00244457" w:rsidRPr="001903A9" w14:paraId="543DA259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05B90B4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CB1825" w14:textId="34A295F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69F33E" w14:textId="138201D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8A58D62" w14:textId="7103A45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2DA5D1" w14:textId="33C42D4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4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3F2C20" w14:textId="0809623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10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0.8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E8CA25D" w14:textId="6E971BE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 a</w:t>
            </w:r>
          </w:p>
        </w:tc>
      </w:tr>
      <w:tr w:rsidR="00244457" w:rsidRPr="001903A9" w14:paraId="0F52697D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B8A24FE" w14:textId="0E4E2CA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Locus coeruleu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DBA1D5B" w14:textId="7F701E7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48051A47" w14:textId="3553722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CDF70E" w14:textId="6B08DF7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7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1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8B7EB9" w14:textId="4E72E1F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8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1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89403E" w14:textId="285421B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8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3.4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3C727DD7" w14:textId="39BAED8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9.0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1 a</w:t>
            </w:r>
          </w:p>
        </w:tc>
      </w:tr>
      <w:tr w:rsidR="00244457" w:rsidRPr="001903A9" w14:paraId="083B1FBB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7A5A5B7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D35E5B" w14:textId="3B177CC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FD7B315" w14:textId="69E25BD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FE074B" w14:textId="3E9F3B6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9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6A99D8" w14:textId="7DB6E64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3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9CC5E3" w14:textId="6CAC7E3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16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5 b 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9608E2C" w14:textId="6D56CF3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4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4 a</w:t>
            </w:r>
          </w:p>
        </w:tc>
      </w:tr>
      <w:tr w:rsidR="00244457" w:rsidRPr="001903A9" w14:paraId="21072B38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F3CF238" w14:textId="7923F0B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Nucleus incertu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0252B68" w14:textId="375D9222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CFEFF2F" w14:textId="682E5F0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909614" w14:textId="3073EB9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1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DA353C" w14:textId="6A20C17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8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932F0" w14:textId="05AAB70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15.8 </w:t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7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163E9A4" w14:textId="259A535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 a</w:t>
            </w:r>
          </w:p>
        </w:tc>
      </w:tr>
      <w:tr w:rsidR="00244457" w:rsidRPr="001903A9" w14:paraId="1D7CDA63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B11D9E3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E0AB6F" w14:textId="13DB2B9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1DB696" w14:textId="5B0DC516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F27C99" w14:textId="013BE48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BA2C6D4" w14:textId="71BBD5B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B2BDA2" w14:textId="4E033EF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2.6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A21CB31" w14:textId="092E4D45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0</w:t>
            </w:r>
          </w:p>
        </w:tc>
      </w:tr>
      <w:tr w:rsidR="00244457" w:rsidRPr="001903A9" w14:paraId="25E5E1B0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9D2DBA9" w14:textId="787B24A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Lateral parabraquial nucleu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941B81E" w14:textId="3248DDE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9410295" w14:textId="7839218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0CE400" w14:textId="6D93CC5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938D9F" w14:textId="5A1234E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ACDA62" w14:textId="0784C7A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5442E8B2" w14:textId="35329D0A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8</w:t>
            </w:r>
          </w:p>
        </w:tc>
      </w:tr>
      <w:tr w:rsidR="00244457" w:rsidRPr="001903A9" w14:paraId="067F6D04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AD046E7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3CFF4F" w14:textId="1597B95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1B490C" w14:textId="01348BB3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CE38EA" w14:textId="0BEC38EC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6A1DAE" w14:textId="005074C1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0190A7" w14:textId="299BBA6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E1714A2" w14:textId="5582358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5</w:t>
            </w:r>
          </w:p>
        </w:tc>
      </w:tr>
      <w:tr w:rsidR="00244457" w:rsidRPr="001903A9" w14:paraId="50CB1F9D" w14:textId="77777777" w:rsidTr="002B4C33">
        <w:trPr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6185D4B2" w14:textId="5DCEF05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Periaqueductal grey substanc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63D8AE0" w14:textId="4246409B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6205A7E3" w14:textId="4A92FCC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069A9E" w14:textId="5649B96F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0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664923" w14:textId="655BC744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107DDC" w14:textId="0CF863C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6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4B938F7" w14:textId="2067737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2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7</w:t>
            </w:r>
          </w:p>
        </w:tc>
      </w:tr>
      <w:tr w:rsidR="00244457" w:rsidRPr="001903A9" w14:paraId="0CC02374" w14:textId="77777777" w:rsidTr="002B4C33">
        <w:trPr>
          <w:jc w:val="center"/>
        </w:trPr>
        <w:tc>
          <w:tcPr>
            <w:tcW w:w="1843" w:type="dxa"/>
            <w:tcBorders>
              <w:top w:val="nil"/>
              <w:right w:val="nil"/>
            </w:tcBorders>
          </w:tcPr>
          <w:p w14:paraId="1B88B99B" w14:textId="77777777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745348A" w14:textId="76719FC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4FD8C0A" w14:textId="5399C54E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DF249C6" w14:textId="3018AE99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3053196" w14:textId="3DEEED3D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3.8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1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794BF652" w14:textId="121005D8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5.2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9</w:t>
            </w:r>
          </w:p>
        </w:tc>
        <w:tc>
          <w:tcPr>
            <w:tcW w:w="1275" w:type="dxa"/>
            <w:tcBorders>
              <w:top w:val="nil"/>
              <w:left w:val="nil"/>
            </w:tcBorders>
            <w:shd w:val="clear" w:color="auto" w:fill="E7E6E6" w:themeFill="background2"/>
          </w:tcPr>
          <w:p w14:paraId="723595C9" w14:textId="220759F0" w:rsidR="00244457" w:rsidRPr="001903A9" w:rsidRDefault="00244457" w:rsidP="002444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4.4 </w:t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sym w:font="Symbol" w:char="F0B1"/>
            </w:r>
            <w:r w:rsidRPr="001903A9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0.6</w:t>
            </w:r>
          </w:p>
        </w:tc>
      </w:tr>
    </w:tbl>
    <w:p w14:paraId="5B4867AD" w14:textId="3FD5014D" w:rsidR="00004DD4" w:rsidRDefault="00004DD4" w:rsidP="00004DD4">
      <w:pPr>
        <w:rPr>
          <w:rFonts w:ascii="Times New Roman" w:hAnsi="Times New Roman" w:cs="Times New Roman"/>
          <w:sz w:val="20"/>
          <w:szCs w:val="20"/>
        </w:rPr>
      </w:pPr>
    </w:p>
    <w:p w14:paraId="22B1E372" w14:textId="77777777" w:rsidR="00C95885" w:rsidRPr="003201E5" w:rsidRDefault="00C95885" w:rsidP="00C95885">
      <w:pPr>
        <w:rPr>
          <w:rFonts w:ascii="Palatino Linotype" w:hAnsi="Palatino Linotype" w:cs="Times New Roman"/>
          <w:sz w:val="20"/>
          <w:szCs w:val="20"/>
        </w:rPr>
      </w:pPr>
      <w:r w:rsidRPr="003201E5">
        <w:rPr>
          <w:rFonts w:ascii="Palatino Linotype" w:hAnsi="Palatino Linotype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D6F6103" wp14:editId="54E96656">
                <wp:simplePos x="0" y="0"/>
                <wp:positionH relativeFrom="page">
                  <wp:posOffset>2185035</wp:posOffset>
                </wp:positionH>
                <wp:positionV relativeFrom="paragraph">
                  <wp:posOffset>45085</wp:posOffset>
                </wp:positionV>
                <wp:extent cx="72390" cy="160655"/>
                <wp:effectExtent l="0" t="0" r="3810" b="4445"/>
                <wp:wrapNone/>
                <wp:docPr id="1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2390" cy="160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4E7B44" w14:textId="77777777" w:rsidR="00C95885" w:rsidRDefault="00C95885" w:rsidP="00C95885">
                            <w:pPr>
                              <w:spacing w:line="152" w:lineRule="exact"/>
                              <w:rPr>
                                <w:rFonts w:ascii="SimSun-ExtB" w:hAnsi="SimSun-ExtB"/>
                                <w:sz w:val="14"/>
                              </w:rPr>
                            </w:pPr>
                            <w:r>
                              <w:rPr>
                                <w:rFonts w:ascii="SimSun-ExtB" w:hAnsi="SimSun-ExtB"/>
                                <w:w w:val="80"/>
                                <w:sz w:val="14"/>
                              </w:rPr>
                              <w:t>±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1D6F6103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margin-left:172.05pt;margin-top:3.55pt;width:5.7pt;height:12.6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eKjxAEAAHgDAAAOAAAAZHJzL2Uyb0RvYy54bWysU9uO0zAQfUfiHyy/07RFWyBqugJWi5CW&#10;i7TwAY5jNxaJx8y4TcrXM3aaLrBvK16sycz4+Jwzk+312HfiaJAc+EquFkspjNfQOL+v5Pdvty9e&#10;S0FR+UZ14E0lT4bk9e75s+0QSrOGFrrGoGAQT+UQKtnGGMqiIN2aXtECgvFctIC9ivyJ+6JBNTB6&#10;3xXr5XJTDIBNQNCGiLM3U1HuMr61Rscv1pKJoqskc4v5xHzW6Sx2W1XuUYXW6TMN9QQWvXKeH71A&#10;3aioxAHdI6jeaQQCGxca+gKsddpkDaxmtfxHzX2rgsla2BwKF5vo/8Hqz8f78BVFHN/ByAPMIijc&#10;gf5B7E0xBCrPPclTKil118MnaHia6hAh3xgt9kk+CxIMw06fLu6aMQrNyVfrl2+4oLmy2iw3V1fJ&#10;/EKV892AFD8Y6EUKKok8u4ytjncUp9a5JT3l4dZ1XZ5f5/9KMGbKZO6J7kQ8jvXI3UlDDc2JVSBM&#10;68Dry0EL+EuKgVehkvTzoNBI0X307HXamznAOajnQHnNVysZpZjC93Har0NAt28ZeTLVw1t2y7os&#10;5YHFmSePN5txXsW0P39+566HH2b3GwAA//8DAFBLAwQUAAYACAAAACEAQIeE0OEAAAANAQAADwAA&#10;AGRycy9kb3ducmV2LnhtbExPO0/DMBDekfgP1iGxUadpQlEap0KtKgbE0AISoxsfcURsR7abuv+e&#10;Y6LLPfTdfY96nczAJvShd1bAfJYBQ9s61dtOwMf77uEJWIjSKjk4iwIuGGDd3N7UslLubPc4HWLH&#10;iMSGSgrQMY4V56HVaGSYuREtYd/OGxlp9R1XXp6J3Aw8z7JHbmRvSUHLETca25/DyQj43Iy71/Sl&#10;5dtUqpdtvtxffJuEuL9L2xWV5xWwiCn+f8BfBvIPDRk7upNVgQ0CFkUxp1MBS2qEL8qyBHakIS+A&#10;NzW/TtH8AgAA//8DAFBLAQItABQABgAIAAAAIQC2gziS/gAAAOEBAAATAAAAAAAAAAAAAAAAAAAA&#10;AABbQ29udGVudF9UeXBlc10ueG1sUEsBAi0AFAAGAAgAAAAhADj9If/WAAAAlAEAAAsAAAAAAAAA&#10;AAAAAAAALwEAAF9yZWxzLy5yZWxzUEsBAi0AFAAGAAgAAAAhAPy94qPEAQAAeAMAAA4AAAAAAAAA&#10;AAAAAAAALgIAAGRycy9lMm9Eb2MueG1sUEsBAi0AFAAGAAgAAAAhAECHhNDhAAAADQEAAA8AAAAA&#10;AAAAAAAAAAAAHgQAAGRycy9kb3ducmV2LnhtbFBLBQYAAAAABAAEAPMAAAAsBQAAAAA=&#10;" filled="f" stroked="f">
                <v:path arrowok="t"/>
                <v:textbox inset="0,0,0,0">
                  <w:txbxContent>
                    <w:p w14:paraId="424E7B44" w14:textId="77777777" w:rsidR="00C95885" w:rsidRDefault="00C95885" w:rsidP="00C95885">
                      <w:pPr>
                        <w:spacing w:line="152" w:lineRule="exact"/>
                        <w:rPr>
                          <w:rFonts w:ascii="SimSun-ExtB" w:hAnsi="SimSun-ExtB"/>
                          <w:sz w:val="14"/>
                        </w:rPr>
                      </w:pPr>
                      <w:r>
                        <w:rPr>
                          <w:rFonts w:ascii="SimSun-ExtB" w:hAnsi="SimSun-ExtB"/>
                          <w:w w:val="80"/>
                          <w:sz w:val="14"/>
                        </w:rPr>
                        <w:t>±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785B3C">
        <w:rPr>
          <w:rFonts w:ascii="Palatino Linotype" w:hAnsi="Palatino Linotype" w:cs="Times New Roman"/>
          <w:sz w:val="20"/>
          <w:szCs w:val="20"/>
          <w:lang w:val="en-US"/>
        </w:rPr>
        <w:t>Mean</w:t>
      </w:r>
      <w:r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r w:rsidRPr="0061655A">
        <w:rPr>
          <w:rFonts w:ascii="Palatino Linotype" w:hAnsi="Palatino Linotype"/>
          <w:color w:val="000000"/>
          <w:sz w:val="20"/>
          <w:szCs w:val="20"/>
          <w:lang w:val="en-US"/>
        </w:rPr>
        <w:t xml:space="preserve">± standard 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error. </w:t>
      </w:r>
      <w:r w:rsidRPr="00287FA5">
        <w:rPr>
          <w:rFonts w:ascii="Palatino Linotype" w:hAnsi="Palatino Linotype" w:cs="Times New Roman"/>
          <w:b/>
          <w:sz w:val="20"/>
          <w:szCs w:val="20"/>
          <w:lang w:val="en-US"/>
        </w:rPr>
        <w:t>Bold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: 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>statistical significance between sexes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; 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>asteris</w:t>
      </w:r>
      <w:r>
        <w:rPr>
          <w:rFonts w:ascii="Palatino Linotype" w:hAnsi="Palatino Linotype" w:cs="Times New Roman"/>
          <w:sz w:val="20"/>
          <w:szCs w:val="20"/>
          <w:lang w:val="en-US"/>
        </w:rPr>
        <w:t>ks denote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 xml:space="preserve"> statistical significance</w:t>
      </w:r>
      <w:r>
        <w:rPr>
          <w:rFonts w:ascii="Palatino Linotype" w:hAnsi="Palatino Linotype" w:cs="Times New Roman"/>
          <w:sz w:val="20"/>
          <w:szCs w:val="20"/>
          <w:lang w:val="en-US"/>
        </w:rPr>
        <w:t xml:space="preserve"> between states 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***p&lt;0.001, **p&lt;0.01, *p&lt;0.05. </w:t>
      </w:r>
      <w:r w:rsidRPr="003201E5">
        <w:rPr>
          <w:rFonts w:ascii="Palatino Linotype" w:hAnsi="Palatino Linotype" w:cs="Times New Roman"/>
          <w:sz w:val="20"/>
          <w:szCs w:val="20"/>
        </w:rPr>
        <w:t>BLA: basolateral am</w:t>
      </w:r>
      <w:r>
        <w:rPr>
          <w:rFonts w:ascii="Palatino Linotype" w:hAnsi="Palatino Linotype" w:cs="Times New Roman"/>
          <w:sz w:val="20"/>
          <w:szCs w:val="20"/>
        </w:rPr>
        <w:t>y</w:t>
      </w:r>
      <w:r w:rsidRPr="003201E5">
        <w:rPr>
          <w:rFonts w:ascii="Palatino Linotype" w:hAnsi="Palatino Linotype" w:cs="Times New Roman"/>
          <w:sz w:val="20"/>
          <w:szCs w:val="20"/>
        </w:rPr>
        <w:t>gdala; HPCd: dorsal hip</w:t>
      </w:r>
      <w:r>
        <w:rPr>
          <w:rFonts w:ascii="Palatino Linotype" w:hAnsi="Palatino Linotype" w:cs="Times New Roman"/>
          <w:sz w:val="20"/>
          <w:szCs w:val="20"/>
        </w:rPr>
        <w:t>p</w:t>
      </w:r>
      <w:r w:rsidRPr="003201E5">
        <w:rPr>
          <w:rFonts w:ascii="Palatino Linotype" w:hAnsi="Palatino Linotype" w:cs="Times New Roman"/>
          <w:sz w:val="20"/>
          <w:szCs w:val="20"/>
        </w:rPr>
        <w:t>ocamp</w:t>
      </w:r>
      <w:r>
        <w:rPr>
          <w:rFonts w:ascii="Palatino Linotype" w:hAnsi="Palatino Linotype" w:cs="Times New Roman"/>
          <w:sz w:val="20"/>
          <w:szCs w:val="20"/>
        </w:rPr>
        <w:t>us</w:t>
      </w:r>
      <w:r w:rsidRPr="003201E5">
        <w:rPr>
          <w:rFonts w:ascii="Palatino Linotype" w:hAnsi="Palatino Linotype" w:cs="Times New Roman"/>
          <w:sz w:val="20"/>
          <w:szCs w:val="20"/>
        </w:rPr>
        <w:t xml:space="preserve">; HPCi: </w:t>
      </w:r>
      <w:r>
        <w:rPr>
          <w:rFonts w:ascii="Palatino Linotype" w:hAnsi="Palatino Linotype" w:cs="Times New Roman"/>
          <w:sz w:val="20"/>
          <w:szCs w:val="20"/>
        </w:rPr>
        <w:t xml:space="preserve">intermediate </w:t>
      </w:r>
      <w:r w:rsidRPr="003201E5">
        <w:rPr>
          <w:rFonts w:ascii="Palatino Linotype" w:hAnsi="Palatino Linotype" w:cs="Times New Roman"/>
          <w:sz w:val="20"/>
          <w:szCs w:val="20"/>
        </w:rPr>
        <w:t>hip</w:t>
      </w:r>
      <w:r>
        <w:rPr>
          <w:rFonts w:ascii="Palatino Linotype" w:hAnsi="Palatino Linotype" w:cs="Times New Roman"/>
          <w:sz w:val="20"/>
          <w:szCs w:val="20"/>
        </w:rPr>
        <w:t>p</w:t>
      </w:r>
      <w:r w:rsidRPr="003201E5">
        <w:rPr>
          <w:rFonts w:ascii="Palatino Linotype" w:hAnsi="Palatino Linotype" w:cs="Times New Roman"/>
          <w:sz w:val="20"/>
          <w:szCs w:val="20"/>
        </w:rPr>
        <w:t>ocamp</w:t>
      </w:r>
      <w:r>
        <w:rPr>
          <w:rFonts w:ascii="Palatino Linotype" w:hAnsi="Palatino Linotype" w:cs="Times New Roman"/>
          <w:sz w:val="20"/>
          <w:szCs w:val="20"/>
        </w:rPr>
        <w:t>us</w:t>
      </w:r>
      <w:r w:rsidRPr="003201E5">
        <w:rPr>
          <w:rFonts w:ascii="Palatino Linotype" w:hAnsi="Palatino Linotype" w:cs="Times New Roman"/>
          <w:sz w:val="20"/>
          <w:szCs w:val="20"/>
        </w:rPr>
        <w:t>; HPCv: ventral</w:t>
      </w:r>
      <w:r>
        <w:rPr>
          <w:rFonts w:ascii="Palatino Linotype" w:hAnsi="Palatino Linotype" w:cs="Times New Roman"/>
          <w:sz w:val="20"/>
          <w:szCs w:val="20"/>
        </w:rPr>
        <w:t xml:space="preserve"> </w:t>
      </w:r>
      <w:r w:rsidRPr="003201E5">
        <w:rPr>
          <w:rFonts w:ascii="Palatino Linotype" w:hAnsi="Palatino Linotype" w:cs="Times New Roman"/>
          <w:sz w:val="20"/>
          <w:szCs w:val="20"/>
        </w:rPr>
        <w:t>hip</w:t>
      </w:r>
      <w:r>
        <w:rPr>
          <w:rFonts w:ascii="Palatino Linotype" w:hAnsi="Palatino Linotype" w:cs="Times New Roman"/>
          <w:sz w:val="20"/>
          <w:szCs w:val="20"/>
        </w:rPr>
        <w:t>p</w:t>
      </w:r>
      <w:r w:rsidRPr="003201E5">
        <w:rPr>
          <w:rFonts w:ascii="Palatino Linotype" w:hAnsi="Palatino Linotype" w:cs="Times New Roman"/>
          <w:sz w:val="20"/>
          <w:szCs w:val="20"/>
        </w:rPr>
        <w:t>ocamp</w:t>
      </w:r>
      <w:r>
        <w:rPr>
          <w:rFonts w:ascii="Palatino Linotype" w:hAnsi="Palatino Linotype" w:cs="Times New Roman"/>
          <w:sz w:val="20"/>
          <w:szCs w:val="20"/>
        </w:rPr>
        <w:t>us.</w:t>
      </w:r>
    </w:p>
    <w:p w14:paraId="4AF1264B" w14:textId="77777777" w:rsidR="00C95885" w:rsidRPr="001903A9" w:rsidRDefault="00C95885" w:rsidP="00004DD4">
      <w:pPr>
        <w:rPr>
          <w:rFonts w:ascii="Times New Roman" w:hAnsi="Times New Roman" w:cs="Times New Roman"/>
          <w:sz w:val="20"/>
          <w:szCs w:val="20"/>
        </w:rPr>
      </w:pPr>
    </w:p>
    <w:sectPr w:rsidR="00C95885" w:rsidRPr="001903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-ExtB">
    <w:altName w:val="SimSun-ExtB"/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E3D"/>
    <w:rsid w:val="00004DD4"/>
    <w:rsid w:val="000459F3"/>
    <w:rsid w:val="00061843"/>
    <w:rsid w:val="0009584B"/>
    <w:rsid w:val="000B0501"/>
    <w:rsid w:val="00175594"/>
    <w:rsid w:val="001847FF"/>
    <w:rsid w:val="001903A9"/>
    <w:rsid w:val="001E4E29"/>
    <w:rsid w:val="00214F86"/>
    <w:rsid w:val="00226E5F"/>
    <w:rsid w:val="00244457"/>
    <w:rsid w:val="0025017C"/>
    <w:rsid w:val="002B4C33"/>
    <w:rsid w:val="00401EE6"/>
    <w:rsid w:val="00404572"/>
    <w:rsid w:val="00416026"/>
    <w:rsid w:val="00564476"/>
    <w:rsid w:val="006E1E3D"/>
    <w:rsid w:val="006F0D0B"/>
    <w:rsid w:val="00782917"/>
    <w:rsid w:val="00832A17"/>
    <w:rsid w:val="00860FDE"/>
    <w:rsid w:val="00943CB0"/>
    <w:rsid w:val="00973439"/>
    <w:rsid w:val="009C7FED"/>
    <w:rsid w:val="00A054F5"/>
    <w:rsid w:val="00B12D12"/>
    <w:rsid w:val="00B21869"/>
    <w:rsid w:val="00B52032"/>
    <w:rsid w:val="00C871D9"/>
    <w:rsid w:val="00C95885"/>
    <w:rsid w:val="00D976E7"/>
    <w:rsid w:val="00DC5DC6"/>
    <w:rsid w:val="00E027D8"/>
    <w:rsid w:val="00E4042D"/>
    <w:rsid w:val="00E81215"/>
    <w:rsid w:val="00ED0F6C"/>
    <w:rsid w:val="00F55900"/>
    <w:rsid w:val="00F63F2E"/>
    <w:rsid w:val="00FE2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53DEB"/>
  <w15:chartTrackingRefBased/>
  <w15:docId w15:val="{83915E1A-00B3-9342-81CC-D7D3762DA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E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75594"/>
    <w:rPr>
      <w:color w:val="808080"/>
    </w:rPr>
  </w:style>
  <w:style w:type="paragraph" w:customStyle="1" w:styleId="TableCaption">
    <w:name w:val="Table Caption"/>
    <w:basedOn w:val="Caption"/>
    <w:rsid w:val="000459F3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459F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2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Vila Merkle</dc:creator>
  <cp:keywords/>
  <dc:description/>
  <cp:lastModifiedBy>Kyle Robinson</cp:lastModifiedBy>
  <cp:revision>2</cp:revision>
  <dcterms:created xsi:type="dcterms:W3CDTF">2023-02-09T10:57:00Z</dcterms:created>
  <dcterms:modified xsi:type="dcterms:W3CDTF">2023-02-09T10:57:00Z</dcterms:modified>
</cp:coreProperties>
</file>